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08"/>
        <w:gridCol w:w="1170"/>
        <w:gridCol w:w="1170"/>
        <w:gridCol w:w="1080"/>
        <w:gridCol w:w="1170"/>
        <w:gridCol w:w="1170"/>
        <w:gridCol w:w="1188"/>
      </w:tblGrid>
      <w:tr w:rsidR="00293665" w:rsidRPr="00DC07EE" w:rsidTr="007811C5">
        <w:trPr>
          <w:trHeight w:val="494"/>
        </w:trPr>
        <w:tc>
          <w:tcPr>
            <w:tcW w:w="190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93665" w:rsidRPr="00DC07EE" w:rsidRDefault="00293665" w:rsidP="007811C5">
            <w:pPr>
              <w:jc w:val="center"/>
            </w:pPr>
            <w:r w:rsidRPr="00DC07EE">
              <w:t>Tissue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293665" w:rsidRPr="00F5497B" w:rsidRDefault="00293665" w:rsidP="007811C5">
            <w:pPr>
              <w:jc w:val="center"/>
            </w:pPr>
            <w:r w:rsidRPr="00F5497B">
              <w:t>Egypt/07</w:t>
            </w:r>
          </w:p>
        </w:tc>
        <w:tc>
          <w:tcPr>
            <w:tcW w:w="352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293665" w:rsidRPr="00F5497B" w:rsidRDefault="00293665" w:rsidP="007811C5">
            <w:pPr>
              <w:jc w:val="center"/>
            </w:pPr>
            <w:r w:rsidRPr="00F5497B">
              <w:t>Egypt/08</w:t>
            </w:r>
          </w:p>
        </w:tc>
      </w:tr>
      <w:tr w:rsidR="00293665" w:rsidRPr="00DC07EE" w:rsidTr="007811C5">
        <w:tc>
          <w:tcPr>
            <w:tcW w:w="190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293665" w:rsidRPr="00DC07EE" w:rsidRDefault="00293665" w:rsidP="007811C5">
            <w:pPr>
              <w:jc w:val="center"/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3665" w:rsidRPr="00DC07EE" w:rsidRDefault="00293665" w:rsidP="007811C5">
            <w:pPr>
              <w:jc w:val="center"/>
            </w:pPr>
            <w:r w:rsidRPr="00DC07EE">
              <w:t>I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3665" w:rsidRPr="00DC07EE" w:rsidRDefault="00293665" w:rsidP="007811C5">
            <w:pPr>
              <w:jc w:val="center"/>
            </w:pPr>
            <w:r w:rsidRPr="00DC07EE">
              <w:t>I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3665" w:rsidRPr="00DC07EE" w:rsidRDefault="00293665" w:rsidP="007811C5">
            <w:pPr>
              <w:jc w:val="center"/>
            </w:pPr>
            <w:r w:rsidRPr="00DC07EE">
              <w:t>I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3665" w:rsidRPr="00DC07EE" w:rsidRDefault="00293665" w:rsidP="007811C5">
            <w:pPr>
              <w:jc w:val="center"/>
            </w:pPr>
            <w:r w:rsidRPr="00DC07EE">
              <w:t>I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3665" w:rsidRPr="00DC07EE" w:rsidRDefault="00293665" w:rsidP="007811C5">
            <w:pPr>
              <w:jc w:val="center"/>
            </w:pPr>
            <w:r w:rsidRPr="00DC07EE">
              <w:t>IC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3665" w:rsidRPr="00DC07EE" w:rsidRDefault="00293665" w:rsidP="007811C5">
            <w:pPr>
              <w:jc w:val="center"/>
            </w:pPr>
            <w:r w:rsidRPr="00DC07EE">
              <w:t>IO</w:t>
            </w:r>
          </w:p>
        </w:tc>
      </w:tr>
      <w:tr w:rsidR="00293665" w:rsidRPr="00DC07EE" w:rsidTr="007811C5"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</w:tcPr>
          <w:p w:rsidR="00293665" w:rsidRPr="00DC07EE" w:rsidRDefault="00293665" w:rsidP="007811C5">
            <w:r w:rsidRPr="00DC07EE">
              <w:t>Nasal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293665" w:rsidRPr="00DC07EE" w:rsidRDefault="00293665" w:rsidP="007811C5">
            <w:r w:rsidRPr="00DC07EE">
              <w:t>+/+</w:t>
            </w:r>
            <w:r w:rsidRPr="009A6CB0">
              <w:rPr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293665" w:rsidRPr="00DC07EE" w:rsidRDefault="00293665" w:rsidP="007811C5">
            <w:r w:rsidRPr="00DC07EE">
              <w:t>+/++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293665" w:rsidRPr="00DC07EE" w:rsidRDefault="00293665" w:rsidP="007811C5">
            <w:r w:rsidRPr="00DC07EE">
              <w:t>+/+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293665" w:rsidRPr="00DC07EE" w:rsidRDefault="00293665" w:rsidP="007811C5">
            <w:r w:rsidRPr="00DC07EE">
              <w:t>++/++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293665" w:rsidRPr="00DC07EE" w:rsidRDefault="00293665" w:rsidP="007811C5">
            <w:r>
              <w:t>++/++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</w:tcPr>
          <w:p w:rsidR="00293665" w:rsidRPr="00DC07EE" w:rsidRDefault="00293665" w:rsidP="007811C5">
            <w:r w:rsidRPr="00DC07EE">
              <w:t>++/++</w:t>
            </w:r>
          </w:p>
        </w:tc>
      </w:tr>
      <w:tr w:rsidR="00293665" w:rsidRPr="00DC07EE" w:rsidTr="007811C5">
        <w:tc>
          <w:tcPr>
            <w:tcW w:w="1908" w:type="dxa"/>
            <w:shd w:val="clear" w:color="auto" w:fill="auto"/>
          </w:tcPr>
          <w:p w:rsidR="00293665" w:rsidRPr="00DC07EE" w:rsidRDefault="00293665" w:rsidP="007811C5">
            <w:r w:rsidRPr="00DC07EE">
              <w:t>Trachea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-/+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-/+</w:t>
            </w:r>
          </w:p>
        </w:tc>
        <w:tc>
          <w:tcPr>
            <w:tcW w:w="1080" w:type="dxa"/>
            <w:shd w:val="clear" w:color="auto" w:fill="auto"/>
          </w:tcPr>
          <w:p w:rsidR="00293665" w:rsidRPr="00DC07EE" w:rsidRDefault="00293665" w:rsidP="007811C5">
            <w:r w:rsidRPr="00DC07EE">
              <w:t>+/-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/+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>
              <w:t>+</w:t>
            </w:r>
            <w:r w:rsidRPr="00DC07EE">
              <w:t>/+</w:t>
            </w:r>
          </w:p>
        </w:tc>
        <w:tc>
          <w:tcPr>
            <w:tcW w:w="1188" w:type="dxa"/>
            <w:shd w:val="clear" w:color="auto" w:fill="auto"/>
          </w:tcPr>
          <w:p w:rsidR="00293665" w:rsidRPr="00DC07EE" w:rsidRDefault="00293665" w:rsidP="007811C5">
            <w:r w:rsidRPr="00DC07EE">
              <w:t>+/+</w:t>
            </w:r>
          </w:p>
        </w:tc>
      </w:tr>
      <w:tr w:rsidR="00293665" w:rsidRPr="00DC07EE" w:rsidTr="007811C5">
        <w:tc>
          <w:tcPr>
            <w:tcW w:w="1908" w:type="dxa"/>
            <w:shd w:val="clear" w:color="auto" w:fill="auto"/>
          </w:tcPr>
          <w:p w:rsidR="00293665" w:rsidRPr="00DC07EE" w:rsidRDefault="00293665" w:rsidP="007811C5">
            <w:r w:rsidRPr="00DC07EE">
              <w:t>Lung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++/+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++/+++</w:t>
            </w:r>
          </w:p>
        </w:tc>
        <w:tc>
          <w:tcPr>
            <w:tcW w:w="1080" w:type="dxa"/>
            <w:shd w:val="clear" w:color="auto" w:fill="auto"/>
          </w:tcPr>
          <w:p w:rsidR="00293665" w:rsidRPr="00DC07EE" w:rsidRDefault="00293665" w:rsidP="007811C5">
            <w:r w:rsidRPr="00DC07EE">
              <w:t>+++/++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++/+++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++/+++</w:t>
            </w:r>
          </w:p>
        </w:tc>
        <w:tc>
          <w:tcPr>
            <w:tcW w:w="1188" w:type="dxa"/>
            <w:shd w:val="clear" w:color="auto" w:fill="auto"/>
          </w:tcPr>
          <w:p w:rsidR="00293665" w:rsidRPr="00DC07EE" w:rsidRDefault="00293665" w:rsidP="007811C5">
            <w:r w:rsidRPr="00DC07EE">
              <w:t>+++/+++</w:t>
            </w:r>
          </w:p>
        </w:tc>
      </w:tr>
      <w:tr w:rsidR="00293665" w:rsidRPr="00DC07EE" w:rsidTr="007811C5">
        <w:tc>
          <w:tcPr>
            <w:tcW w:w="1908" w:type="dxa"/>
            <w:shd w:val="clear" w:color="auto" w:fill="auto"/>
          </w:tcPr>
          <w:p w:rsidR="00293665" w:rsidRPr="00DC07EE" w:rsidRDefault="00293665" w:rsidP="007811C5">
            <w:r w:rsidRPr="00DC07EE">
              <w:t>Heart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/+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/++</w:t>
            </w:r>
          </w:p>
        </w:tc>
        <w:tc>
          <w:tcPr>
            <w:tcW w:w="1080" w:type="dxa"/>
            <w:shd w:val="clear" w:color="auto" w:fill="auto"/>
          </w:tcPr>
          <w:p w:rsidR="00293665" w:rsidRPr="00DC07EE" w:rsidRDefault="00293665" w:rsidP="007811C5">
            <w:r w:rsidRPr="00DC07EE">
              <w:t>++/+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+/+++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++/+++</w:t>
            </w:r>
          </w:p>
        </w:tc>
        <w:tc>
          <w:tcPr>
            <w:tcW w:w="1188" w:type="dxa"/>
            <w:shd w:val="clear" w:color="auto" w:fill="auto"/>
          </w:tcPr>
          <w:p w:rsidR="00293665" w:rsidRPr="00DC07EE" w:rsidRDefault="00293665" w:rsidP="007811C5">
            <w:r w:rsidRPr="00DC07EE">
              <w:t>++/+++</w:t>
            </w:r>
          </w:p>
        </w:tc>
      </w:tr>
      <w:tr w:rsidR="00293665" w:rsidRPr="00DC07EE" w:rsidTr="007811C5">
        <w:tc>
          <w:tcPr>
            <w:tcW w:w="1908" w:type="dxa"/>
            <w:shd w:val="clear" w:color="auto" w:fill="auto"/>
          </w:tcPr>
          <w:p w:rsidR="00293665" w:rsidRPr="00DC07EE" w:rsidRDefault="00293665" w:rsidP="007811C5">
            <w:r w:rsidRPr="00DC07EE">
              <w:t>Eye lid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/-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>
              <w:t>+/+</w:t>
            </w:r>
          </w:p>
        </w:tc>
        <w:tc>
          <w:tcPr>
            <w:tcW w:w="1080" w:type="dxa"/>
            <w:shd w:val="clear" w:color="auto" w:fill="auto"/>
          </w:tcPr>
          <w:p w:rsidR="00293665" w:rsidRPr="00DC07EE" w:rsidRDefault="00293665" w:rsidP="007811C5">
            <w:r w:rsidRPr="00DC07EE">
              <w:t>+/+</w:t>
            </w:r>
            <w:r>
              <w:t>+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+/++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/++</w:t>
            </w:r>
          </w:p>
        </w:tc>
        <w:tc>
          <w:tcPr>
            <w:tcW w:w="1188" w:type="dxa"/>
            <w:shd w:val="clear" w:color="auto" w:fill="auto"/>
          </w:tcPr>
          <w:p w:rsidR="00293665" w:rsidRPr="00DC07EE" w:rsidRDefault="00293665" w:rsidP="007811C5">
            <w:r w:rsidRPr="00DC07EE">
              <w:t>+++/+++</w:t>
            </w:r>
          </w:p>
        </w:tc>
      </w:tr>
      <w:tr w:rsidR="00293665" w:rsidRPr="00DC07EE" w:rsidTr="007811C5">
        <w:tc>
          <w:tcPr>
            <w:tcW w:w="1908" w:type="dxa"/>
            <w:shd w:val="clear" w:color="auto" w:fill="auto"/>
          </w:tcPr>
          <w:p w:rsidR="00293665" w:rsidRPr="00DC07EE" w:rsidRDefault="00293665" w:rsidP="007811C5">
            <w:proofErr w:type="spellStart"/>
            <w:r w:rsidRPr="00DC07EE">
              <w:t>Harder</w:t>
            </w:r>
            <w:r>
              <w:t>ian</w:t>
            </w:r>
            <w:proofErr w:type="spellEnd"/>
            <w:r>
              <w:t xml:space="preserve"> gland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+/-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>
              <w:t>+/+</w:t>
            </w:r>
          </w:p>
        </w:tc>
        <w:tc>
          <w:tcPr>
            <w:tcW w:w="1080" w:type="dxa"/>
            <w:shd w:val="clear" w:color="auto" w:fill="auto"/>
          </w:tcPr>
          <w:p w:rsidR="00293665" w:rsidRPr="00DC07EE" w:rsidRDefault="00293665" w:rsidP="007811C5">
            <w:r w:rsidRPr="00DC07EE">
              <w:t>++/+</w:t>
            </w:r>
            <w:r>
              <w:t>+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+/+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/+</w:t>
            </w:r>
          </w:p>
        </w:tc>
        <w:tc>
          <w:tcPr>
            <w:tcW w:w="1188" w:type="dxa"/>
            <w:shd w:val="clear" w:color="auto" w:fill="auto"/>
          </w:tcPr>
          <w:p w:rsidR="00293665" w:rsidRPr="00DC07EE" w:rsidRDefault="00293665" w:rsidP="007811C5">
            <w:r w:rsidRPr="00DC07EE">
              <w:t>++/++</w:t>
            </w:r>
          </w:p>
        </w:tc>
      </w:tr>
      <w:tr w:rsidR="00293665" w:rsidRPr="00DC07EE" w:rsidTr="007811C5">
        <w:tc>
          <w:tcPr>
            <w:tcW w:w="1908" w:type="dxa"/>
            <w:shd w:val="clear" w:color="auto" w:fill="auto"/>
          </w:tcPr>
          <w:p w:rsidR="00293665" w:rsidRPr="00DC07EE" w:rsidRDefault="00293665" w:rsidP="007811C5">
            <w:r w:rsidRPr="00DC07EE">
              <w:t>Thymus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/+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/++</w:t>
            </w:r>
          </w:p>
        </w:tc>
        <w:tc>
          <w:tcPr>
            <w:tcW w:w="1080" w:type="dxa"/>
            <w:shd w:val="clear" w:color="auto" w:fill="auto"/>
          </w:tcPr>
          <w:p w:rsidR="00293665" w:rsidRPr="00DC07EE" w:rsidRDefault="00293665" w:rsidP="007811C5">
            <w:r w:rsidRPr="00DC07EE">
              <w:t>-/-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++/+++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++/+++</w:t>
            </w:r>
          </w:p>
        </w:tc>
        <w:tc>
          <w:tcPr>
            <w:tcW w:w="1188" w:type="dxa"/>
            <w:shd w:val="clear" w:color="auto" w:fill="auto"/>
          </w:tcPr>
          <w:p w:rsidR="00293665" w:rsidRPr="00DC07EE" w:rsidRDefault="00293665" w:rsidP="007811C5">
            <w:r w:rsidRPr="00DC07EE">
              <w:t>+++/+++</w:t>
            </w:r>
          </w:p>
        </w:tc>
      </w:tr>
      <w:tr w:rsidR="00293665" w:rsidRPr="00DC07EE" w:rsidTr="007811C5">
        <w:tc>
          <w:tcPr>
            <w:tcW w:w="1908" w:type="dxa"/>
            <w:shd w:val="clear" w:color="auto" w:fill="auto"/>
          </w:tcPr>
          <w:p w:rsidR="00293665" w:rsidRPr="00DC07EE" w:rsidRDefault="00293665" w:rsidP="007811C5">
            <w:r w:rsidRPr="00DC07EE">
              <w:t>Bursa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+/-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+/++</w:t>
            </w:r>
          </w:p>
        </w:tc>
        <w:tc>
          <w:tcPr>
            <w:tcW w:w="1080" w:type="dxa"/>
            <w:shd w:val="clear" w:color="auto" w:fill="auto"/>
          </w:tcPr>
          <w:p w:rsidR="00293665" w:rsidRPr="00DC07EE" w:rsidRDefault="00293665" w:rsidP="007811C5">
            <w:r w:rsidRPr="00DC07EE">
              <w:t>+/-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++/+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++/++</w:t>
            </w:r>
            <w:r>
              <w:t>+</w:t>
            </w:r>
          </w:p>
        </w:tc>
        <w:tc>
          <w:tcPr>
            <w:tcW w:w="1188" w:type="dxa"/>
            <w:shd w:val="clear" w:color="auto" w:fill="auto"/>
          </w:tcPr>
          <w:p w:rsidR="00293665" w:rsidRPr="00DC07EE" w:rsidRDefault="00293665" w:rsidP="007811C5">
            <w:r w:rsidRPr="00DC07EE">
              <w:t>++/+++</w:t>
            </w:r>
          </w:p>
        </w:tc>
      </w:tr>
      <w:tr w:rsidR="00293665" w:rsidRPr="00DC07EE" w:rsidTr="007811C5">
        <w:tc>
          <w:tcPr>
            <w:tcW w:w="1908" w:type="dxa"/>
            <w:shd w:val="clear" w:color="auto" w:fill="auto"/>
          </w:tcPr>
          <w:p w:rsidR="00293665" w:rsidRPr="00DC07EE" w:rsidRDefault="00293665" w:rsidP="007811C5">
            <w:r w:rsidRPr="00DC07EE">
              <w:t>Spleen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-/-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+/+</w:t>
            </w:r>
          </w:p>
        </w:tc>
        <w:tc>
          <w:tcPr>
            <w:tcW w:w="1080" w:type="dxa"/>
            <w:shd w:val="clear" w:color="auto" w:fill="auto"/>
          </w:tcPr>
          <w:p w:rsidR="00293665" w:rsidRPr="00DC07EE" w:rsidRDefault="00293665" w:rsidP="007811C5">
            <w:r w:rsidRPr="00DC07EE">
              <w:t>+/-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+/+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+/++</w:t>
            </w:r>
          </w:p>
        </w:tc>
        <w:tc>
          <w:tcPr>
            <w:tcW w:w="1188" w:type="dxa"/>
            <w:shd w:val="clear" w:color="auto" w:fill="auto"/>
          </w:tcPr>
          <w:p w:rsidR="00293665" w:rsidRPr="00DC07EE" w:rsidRDefault="00293665" w:rsidP="007811C5">
            <w:r w:rsidRPr="00DC07EE">
              <w:t>++/++</w:t>
            </w:r>
          </w:p>
        </w:tc>
      </w:tr>
      <w:tr w:rsidR="00293665" w:rsidRPr="00DC07EE" w:rsidTr="007811C5">
        <w:tc>
          <w:tcPr>
            <w:tcW w:w="1908" w:type="dxa"/>
            <w:shd w:val="clear" w:color="auto" w:fill="auto"/>
          </w:tcPr>
          <w:p w:rsidR="00293665" w:rsidRPr="00DC07EE" w:rsidRDefault="00293665" w:rsidP="007811C5">
            <w:r w:rsidRPr="00DC07EE">
              <w:t>Liver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-/-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/+</w:t>
            </w:r>
          </w:p>
        </w:tc>
        <w:tc>
          <w:tcPr>
            <w:tcW w:w="1080" w:type="dxa"/>
            <w:shd w:val="clear" w:color="auto" w:fill="auto"/>
          </w:tcPr>
          <w:p w:rsidR="00293665" w:rsidRPr="00DC07EE" w:rsidRDefault="00293665" w:rsidP="007811C5">
            <w:r w:rsidRPr="00DC07EE">
              <w:t>++/-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++/+++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++/+++</w:t>
            </w:r>
          </w:p>
        </w:tc>
        <w:tc>
          <w:tcPr>
            <w:tcW w:w="1188" w:type="dxa"/>
            <w:shd w:val="clear" w:color="auto" w:fill="auto"/>
          </w:tcPr>
          <w:p w:rsidR="00293665" w:rsidRPr="00DC07EE" w:rsidRDefault="00293665" w:rsidP="007811C5">
            <w:r w:rsidRPr="00DC07EE">
              <w:t>+++/+++</w:t>
            </w:r>
          </w:p>
        </w:tc>
      </w:tr>
      <w:tr w:rsidR="00293665" w:rsidRPr="00DC07EE" w:rsidTr="007811C5">
        <w:tc>
          <w:tcPr>
            <w:tcW w:w="1908" w:type="dxa"/>
            <w:shd w:val="clear" w:color="auto" w:fill="auto"/>
          </w:tcPr>
          <w:p w:rsidR="00293665" w:rsidRPr="00DC07EE" w:rsidRDefault="00293665" w:rsidP="007811C5">
            <w:r w:rsidRPr="00DC07EE">
              <w:t>Kidney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-/-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-/+</w:t>
            </w:r>
          </w:p>
        </w:tc>
        <w:tc>
          <w:tcPr>
            <w:tcW w:w="1080" w:type="dxa"/>
            <w:shd w:val="clear" w:color="auto" w:fill="auto"/>
          </w:tcPr>
          <w:p w:rsidR="00293665" w:rsidRPr="00DC07EE" w:rsidRDefault="00293665" w:rsidP="007811C5">
            <w:r w:rsidRPr="00DC07EE">
              <w:t>++/-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/+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/+</w:t>
            </w:r>
          </w:p>
        </w:tc>
        <w:tc>
          <w:tcPr>
            <w:tcW w:w="1188" w:type="dxa"/>
            <w:shd w:val="clear" w:color="auto" w:fill="auto"/>
          </w:tcPr>
          <w:p w:rsidR="00293665" w:rsidRPr="00DC07EE" w:rsidRDefault="00293665" w:rsidP="007811C5">
            <w:r w:rsidRPr="00DC07EE">
              <w:t>+/+</w:t>
            </w:r>
          </w:p>
        </w:tc>
      </w:tr>
      <w:tr w:rsidR="00293665" w:rsidRPr="00DC07EE" w:rsidTr="007811C5">
        <w:tc>
          <w:tcPr>
            <w:tcW w:w="1908" w:type="dxa"/>
            <w:shd w:val="clear" w:color="auto" w:fill="auto"/>
          </w:tcPr>
          <w:p w:rsidR="00293665" w:rsidRPr="00DC07EE" w:rsidRDefault="00293665" w:rsidP="007811C5">
            <w:r w:rsidRPr="00DC07EE">
              <w:t>Intestine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-/-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+/+</w:t>
            </w:r>
            <w:r>
              <w:t>+</w:t>
            </w:r>
          </w:p>
        </w:tc>
        <w:tc>
          <w:tcPr>
            <w:tcW w:w="1080" w:type="dxa"/>
            <w:shd w:val="clear" w:color="auto" w:fill="auto"/>
          </w:tcPr>
          <w:p w:rsidR="00293665" w:rsidRPr="00DC07EE" w:rsidRDefault="00293665" w:rsidP="007811C5">
            <w:r w:rsidRPr="00DC07EE">
              <w:t>++/-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+/++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++/++</w:t>
            </w:r>
            <w:r>
              <w:t>+</w:t>
            </w:r>
          </w:p>
        </w:tc>
        <w:tc>
          <w:tcPr>
            <w:tcW w:w="1188" w:type="dxa"/>
            <w:shd w:val="clear" w:color="auto" w:fill="auto"/>
          </w:tcPr>
          <w:p w:rsidR="00293665" w:rsidRPr="00DC07EE" w:rsidRDefault="00293665" w:rsidP="007811C5">
            <w:r w:rsidRPr="00DC07EE">
              <w:t>+++/+++</w:t>
            </w:r>
          </w:p>
        </w:tc>
      </w:tr>
      <w:tr w:rsidR="00293665" w:rsidRPr="00DC07EE" w:rsidTr="007811C5">
        <w:tc>
          <w:tcPr>
            <w:tcW w:w="1908" w:type="dxa"/>
            <w:shd w:val="clear" w:color="auto" w:fill="auto"/>
          </w:tcPr>
          <w:p w:rsidR="00293665" w:rsidRPr="00DC07EE" w:rsidRDefault="00293665" w:rsidP="007811C5">
            <w:r w:rsidRPr="00DC07EE">
              <w:t>Pancreas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-/++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/++</w:t>
            </w:r>
          </w:p>
        </w:tc>
        <w:tc>
          <w:tcPr>
            <w:tcW w:w="1080" w:type="dxa"/>
            <w:shd w:val="clear" w:color="auto" w:fill="auto"/>
          </w:tcPr>
          <w:p w:rsidR="00293665" w:rsidRPr="00DC07EE" w:rsidRDefault="00293665" w:rsidP="007811C5">
            <w:r>
              <w:t>+</w:t>
            </w:r>
            <w:r w:rsidRPr="00DC07EE">
              <w:t>/-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++/+++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++/+++</w:t>
            </w:r>
          </w:p>
        </w:tc>
        <w:tc>
          <w:tcPr>
            <w:tcW w:w="1188" w:type="dxa"/>
            <w:shd w:val="clear" w:color="auto" w:fill="auto"/>
          </w:tcPr>
          <w:p w:rsidR="00293665" w:rsidRPr="00DC07EE" w:rsidRDefault="00293665" w:rsidP="007811C5">
            <w:r w:rsidRPr="00DC07EE">
              <w:t>+++/+++</w:t>
            </w:r>
          </w:p>
        </w:tc>
      </w:tr>
      <w:tr w:rsidR="00293665" w:rsidRPr="00DC07EE" w:rsidTr="007811C5">
        <w:tc>
          <w:tcPr>
            <w:tcW w:w="1908" w:type="dxa"/>
            <w:shd w:val="clear" w:color="auto" w:fill="auto"/>
          </w:tcPr>
          <w:p w:rsidR="00293665" w:rsidRPr="00DC07EE" w:rsidRDefault="00293665" w:rsidP="007811C5">
            <w:r w:rsidRPr="00DC07EE">
              <w:t>Gonads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-/-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+/+</w:t>
            </w:r>
          </w:p>
        </w:tc>
        <w:tc>
          <w:tcPr>
            <w:tcW w:w="1080" w:type="dxa"/>
            <w:shd w:val="clear" w:color="auto" w:fill="auto"/>
          </w:tcPr>
          <w:p w:rsidR="00293665" w:rsidRPr="00DC07EE" w:rsidRDefault="00293665" w:rsidP="007811C5">
            <w:r w:rsidRPr="00DC07EE">
              <w:t>++/-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/+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/+</w:t>
            </w:r>
          </w:p>
        </w:tc>
        <w:tc>
          <w:tcPr>
            <w:tcW w:w="1188" w:type="dxa"/>
            <w:shd w:val="clear" w:color="auto" w:fill="auto"/>
          </w:tcPr>
          <w:p w:rsidR="00293665" w:rsidRPr="00DC07EE" w:rsidRDefault="00293665" w:rsidP="007811C5">
            <w:r w:rsidRPr="00DC07EE">
              <w:t>+/+++</w:t>
            </w:r>
          </w:p>
        </w:tc>
      </w:tr>
      <w:tr w:rsidR="00293665" w:rsidRPr="00DC07EE" w:rsidTr="007811C5">
        <w:tc>
          <w:tcPr>
            <w:tcW w:w="1908" w:type="dxa"/>
            <w:shd w:val="clear" w:color="auto" w:fill="auto"/>
          </w:tcPr>
          <w:p w:rsidR="00293665" w:rsidRPr="00DC07EE" w:rsidRDefault="00293665" w:rsidP="007811C5">
            <w:r w:rsidRPr="00DC07EE">
              <w:t>Eye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-/-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-/-</w:t>
            </w:r>
          </w:p>
        </w:tc>
        <w:tc>
          <w:tcPr>
            <w:tcW w:w="1080" w:type="dxa"/>
            <w:shd w:val="clear" w:color="auto" w:fill="auto"/>
          </w:tcPr>
          <w:p w:rsidR="00293665" w:rsidRPr="00DC07EE" w:rsidRDefault="00293665" w:rsidP="007811C5">
            <w:r w:rsidRPr="00DC07EE">
              <w:t>-/-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-/-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-/-</w:t>
            </w:r>
          </w:p>
        </w:tc>
        <w:tc>
          <w:tcPr>
            <w:tcW w:w="1188" w:type="dxa"/>
            <w:shd w:val="clear" w:color="auto" w:fill="auto"/>
          </w:tcPr>
          <w:p w:rsidR="00293665" w:rsidRPr="00DC07EE" w:rsidRDefault="00293665" w:rsidP="007811C5">
            <w:r w:rsidRPr="00DC07EE">
              <w:t>++/++</w:t>
            </w:r>
          </w:p>
        </w:tc>
      </w:tr>
      <w:tr w:rsidR="00293665" w:rsidRPr="00DC07EE" w:rsidTr="007811C5">
        <w:tc>
          <w:tcPr>
            <w:tcW w:w="1908" w:type="dxa"/>
            <w:shd w:val="clear" w:color="auto" w:fill="auto"/>
          </w:tcPr>
          <w:p w:rsidR="00293665" w:rsidRPr="00DC07EE" w:rsidRDefault="00293665" w:rsidP="007811C5">
            <w:r w:rsidRPr="00DC07EE">
              <w:t>Brain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/++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/++</w:t>
            </w:r>
          </w:p>
        </w:tc>
        <w:tc>
          <w:tcPr>
            <w:tcW w:w="1080" w:type="dxa"/>
            <w:shd w:val="clear" w:color="auto" w:fill="auto"/>
          </w:tcPr>
          <w:p w:rsidR="00293665" w:rsidRPr="00DC07EE" w:rsidRDefault="00293665" w:rsidP="007811C5">
            <w:r>
              <w:t>+++/+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++/+++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++/+++</w:t>
            </w:r>
          </w:p>
        </w:tc>
        <w:tc>
          <w:tcPr>
            <w:tcW w:w="1188" w:type="dxa"/>
            <w:shd w:val="clear" w:color="auto" w:fill="auto"/>
          </w:tcPr>
          <w:p w:rsidR="00293665" w:rsidRPr="00DC07EE" w:rsidRDefault="00293665" w:rsidP="007811C5">
            <w:r w:rsidRPr="00DC07EE">
              <w:t>+++/+++</w:t>
            </w:r>
          </w:p>
        </w:tc>
      </w:tr>
      <w:tr w:rsidR="00293665" w:rsidRPr="00DC07EE" w:rsidTr="007811C5">
        <w:tc>
          <w:tcPr>
            <w:tcW w:w="1908" w:type="dxa"/>
            <w:shd w:val="clear" w:color="auto" w:fill="auto"/>
          </w:tcPr>
          <w:p w:rsidR="00293665" w:rsidRPr="00DC07EE" w:rsidRDefault="00293665" w:rsidP="007811C5">
            <w:proofErr w:type="spellStart"/>
            <w:r w:rsidRPr="00DC07EE">
              <w:t>Feath.follicl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/+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/+</w:t>
            </w:r>
          </w:p>
        </w:tc>
        <w:tc>
          <w:tcPr>
            <w:tcW w:w="1080" w:type="dxa"/>
            <w:shd w:val="clear" w:color="auto" w:fill="auto"/>
          </w:tcPr>
          <w:p w:rsidR="00293665" w:rsidRPr="00DC07EE" w:rsidRDefault="00293665" w:rsidP="007811C5">
            <w:r w:rsidRPr="00DC07EE">
              <w:t>-/-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+/++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+/+</w:t>
            </w:r>
          </w:p>
        </w:tc>
        <w:tc>
          <w:tcPr>
            <w:tcW w:w="1188" w:type="dxa"/>
            <w:shd w:val="clear" w:color="auto" w:fill="auto"/>
          </w:tcPr>
          <w:p w:rsidR="00293665" w:rsidRPr="00DC07EE" w:rsidRDefault="00293665" w:rsidP="007811C5">
            <w:r w:rsidRPr="00DC07EE">
              <w:t>++/++</w:t>
            </w:r>
          </w:p>
        </w:tc>
      </w:tr>
      <w:tr w:rsidR="00293665" w:rsidRPr="00DC07EE" w:rsidTr="007811C5">
        <w:tc>
          <w:tcPr>
            <w:tcW w:w="1908" w:type="dxa"/>
            <w:shd w:val="clear" w:color="auto" w:fill="auto"/>
          </w:tcPr>
          <w:p w:rsidR="00293665" w:rsidRPr="00DC07EE" w:rsidRDefault="00293665" w:rsidP="007811C5">
            <w:r w:rsidRPr="00DC07EE">
              <w:t>Muscle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-/-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/-</w:t>
            </w:r>
          </w:p>
        </w:tc>
        <w:tc>
          <w:tcPr>
            <w:tcW w:w="1080" w:type="dxa"/>
            <w:shd w:val="clear" w:color="auto" w:fill="auto"/>
          </w:tcPr>
          <w:p w:rsidR="00293665" w:rsidRPr="00DC07EE" w:rsidRDefault="00293665" w:rsidP="007811C5">
            <w:r w:rsidRPr="00DC07EE">
              <w:t>+/+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/+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+/+</w:t>
            </w:r>
          </w:p>
        </w:tc>
        <w:tc>
          <w:tcPr>
            <w:tcW w:w="1188" w:type="dxa"/>
            <w:shd w:val="clear" w:color="auto" w:fill="auto"/>
          </w:tcPr>
          <w:p w:rsidR="00293665" w:rsidRPr="00DC07EE" w:rsidRDefault="00293665" w:rsidP="007811C5">
            <w:r w:rsidRPr="00DC07EE">
              <w:t>+/+</w:t>
            </w:r>
          </w:p>
        </w:tc>
      </w:tr>
      <w:tr w:rsidR="00293665" w:rsidRPr="00DC07EE" w:rsidTr="007811C5">
        <w:tc>
          <w:tcPr>
            <w:tcW w:w="1908" w:type="dxa"/>
            <w:shd w:val="clear" w:color="auto" w:fill="auto"/>
          </w:tcPr>
          <w:p w:rsidR="00293665" w:rsidRPr="00DC07EE" w:rsidRDefault="00293665" w:rsidP="007811C5">
            <w:r w:rsidRPr="00DC07EE">
              <w:t>Adrenals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/+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/+++</w:t>
            </w:r>
          </w:p>
        </w:tc>
        <w:tc>
          <w:tcPr>
            <w:tcW w:w="1080" w:type="dxa"/>
            <w:shd w:val="clear" w:color="auto" w:fill="auto"/>
          </w:tcPr>
          <w:p w:rsidR="00293665" w:rsidRPr="00DC07EE" w:rsidRDefault="00293665" w:rsidP="007811C5">
            <w:r w:rsidRPr="00DC07EE">
              <w:t>++/-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++/++</w:t>
            </w:r>
          </w:p>
        </w:tc>
        <w:tc>
          <w:tcPr>
            <w:tcW w:w="1170" w:type="dxa"/>
            <w:shd w:val="clear" w:color="auto" w:fill="auto"/>
          </w:tcPr>
          <w:p w:rsidR="00293665" w:rsidRPr="00DC07EE" w:rsidRDefault="00293665" w:rsidP="007811C5">
            <w:r w:rsidRPr="00DC07EE">
              <w:t>++/++</w:t>
            </w:r>
          </w:p>
        </w:tc>
        <w:tc>
          <w:tcPr>
            <w:tcW w:w="1188" w:type="dxa"/>
            <w:shd w:val="clear" w:color="auto" w:fill="auto"/>
          </w:tcPr>
          <w:p w:rsidR="00293665" w:rsidRPr="00DC07EE" w:rsidRDefault="00293665" w:rsidP="007811C5">
            <w:r w:rsidRPr="00DC07EE">
              <w:t>++/+</w:t>
            </w:r>
          </w:p>
        </w:tc>
      </w:tr>
    </w:tbl>
    <w:p w:rsidR="00293665" w:rsidRDefault="00293665" w:rsidP="00C747AD">
      <w:pPr>
        <w:spacing w:before="120"/>
        <w:rPr>
          <w:b/>
          <w:bCs/>
        </w:rPr>
      </w:pPr>
      <w:proofErr w:type="spellStart"/>
      <w:proofErr w:type="gramStart"/>
      <w:r w:rsidRPr="009A6CB0">
        <w:rPr>
          <w:vertAlign w:val="superscript"/>
        </w:rPr>
        <w:t>A</w:t>
      </w:r>
      <w:r>
        <w:rPr>
          <w:bCs/>
        </w:rPr>
        <w:t>Duck</w:t>
      </w:r>
      <w:proofErr w:type="spellEnd"/>
      <w:r>
        <w:rPr>
          <w:bCs/>
        </w:rPr>
        <w:t xml:space="preserve"> 1/duck 2.</w:t>
      </w:r>
      <w:proofErr w:type="gramEnd"/>
      <w:r>
        <w:rPr>
          <w:bCs/>
        </w:rPr>
        <w:t xml:space="preserve"> - + no virus antigen staining; + = infrequent; ++ = common; +++ =widespread.</w:t>
      </w:r>
    </w:p>
    <w:p w:rsidR="00293665" w:rsidRDefault="00293665" w:rsidP="00293665"/>
    <w:p w:rsidR="00293665" w:rsidRDefault="00293665" w:rsidP="00293665"/>
    <w:p w:rsidR="00293665" w:rsidRDefault="00293665" w:rsidP="00293665"/>
    <w:p w:rsidR="00293665" w:rsidRDefault="00293665" w:rsidP="00293665"/>
    <w:p w:rsidR="00D13D4B" w:rsidRDefault="00D13D4B"/>
    <w:sectPr w:rsidR="00D13D4B" w:rsidSect="00D30C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compat/>
  <w:rsids>
    <w:rsidRoot w:val="00293665"/>
    <w:rsid w:val="00293665"/>
    <w:rsid w:val="008E3FED"/>
    <w:rsid w:val="009803B0"/>
    <w:rsid w:val="00C747AD"/>
    <w:rsid w:val="00D13D4B"/>
    <w:rsid w:val="00D30C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6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936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6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36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Pantin-Jackwood</dc:creator>
  <cp:lastModifiedBy>ecoulamy</cp:lastModifiedBy>
  <cp:revision>4</cp:revision>
  <dcterms:created xsi:type="dcterms:W3CDTF">2013-06-07T15:55:00Z</dcterms:created>
  <dcterms:modified xsi:type="dcterms:W3CDTF">2013-07-05T07:38:00Z</dcterms:modified>
</cp:coreProperties>
</file>